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7055F" w14:textId="658E47A5" w:rsidR="00812D8B" w:rsidRPr="00FC2C97" w:rsidRDefault="00812D8B" w:rsidP="00812D8B">
      <w:pPr>
        <w:jc w:val="center"/>
      </w:pPr>
      <w:r w:rsidRPr="00FC2C97">
        <w:rPr>
          <w:rFonts w:ascii="Times New Roman" w:hAnsi="Times New Roman" w:cs="Times New Roman"/>
          <w:b/>
          <w:bCs/>
          <w:color w:val="000000"/>
        </w:rPr>
        <w:t>Supplemental Table 1. Univariate Cox Proportional Hazards Regression Analysis to Predict CLAD</w:t>
      </w:r>
    </w:p>
    <w:tbl>
      <w:tblPr>
        <w:tblW w:w="9372" w:type="dxa"/>
        <w:tblLook w:val="04A0" w:firstRow="1" w:lastRow="0" w:firstColumn="1" w:lastColumn="0" w:noHBand="0" w:noVBand="1"/>
      </w:tblPr>
      <w:tblGrid>
        <w:gridCol w:w="5862"/>
        <w:gridCol w:w="727"/>
        <w:gridCol w:w="1200"/>
        <w:gridCol w:w="1583"/>
      </w:tblGrid>
      <w:tr w:rsidR="00812D8B" w:rsidRPr="00FC2C97" w14:paraId="59FCA39C" w14:textId="77777777" w:rsidTr="00812D8B">
        <w:trPr>
          <w:trHeight w:val="290"/>
        </w:trPr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8C23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F38B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030B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C2C97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A44C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812D8B" w:rsidRPr="00FC2C97" w14:paraId="2B995BF4" w14:textId="77777777" w:rsidTr="00812D8B">
        <w:trPr>
          <w:trHeight w:val="280"/>
        </w:trPr>
        <w:tc>
          <w:tcPr>
            <w:tcW w:w="5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8F68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Recipient factors 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6CAA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6E1A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CC1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D8B" w:rsidRPr="00FC2C97" w14:paraId="2DBF7E50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66D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758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CBEA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BB08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7-1.01</w:t>
            </w:r>
          </w:p>
        </w:tc>
      </w:tr>
      <w:tr w:rsidR="00812D8B" w:rsidRPr="00FC2C97" w14:paraId="0888C582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8C1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388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A1B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96C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47-1.42</w:t>
            </w:r>
          </w:p>
        </w:tc>
      </w:tr>
      <w:tr w:rsidR="00812D8B" w:rsidRPr="00FC2C97" w14:paraId="775E676D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B9B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Body Mass Index, kg/m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3868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DDF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A0E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01-1.15</w:t>
            </w:r>
          </w:p>
        </w:tc>
      </w:tr>
      <w:tr w:rsidR="00812D8B" w:rsidRPr="00FC2C97" w14:paraId="4729130C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B28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Smoking histor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22C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8F8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EAD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71-2.08</w:t>
            </w:r>
          </w:p>
        </w:tc>
      </w:tr>
      <w:tr w:rsidR="00812D8B" w:rsidRPr="00FC2C97" w14:paraId="04BA013F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7E2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E931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ECE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69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DCD8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65-1.91</w:t>
            </w:r>
          </w:p>
        </w:tc>
      </w:tr>
      <w:tr w:rsidR="00812D8B" w:rsidRPr="00FC2C97" w14:paraId="405FC6E5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78E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CD1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0A5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E36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77-2.34</w:t>
            </w:r>
          </w:p>
        </w:tc>
      </w:tr>
      <w:tr w:rsidR="00812D8B" w:rsidRPr="00FC2C97" w14:paraId="4194A179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240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A69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EA1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069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75-4.75</w:t>
            </w:r>
          </w:p>
        </w:tc>
      </w:tr>
      <w:tr w:rsidR="00812D8B" w:rsidRPr="00FC2C97" w14:paraId="547BB777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6CA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re-operative ECMO us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C50B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FEC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36B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4-1.62</w:t>
            </w:r>
          </w:p>
        </w:tc>
      </w:tr>
      <w:tr w:rsidR="00812D8B" w:rsidRPr="00FC2C97" w14:paraId="4A360B45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430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Bilateral Transplantat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FB2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9C9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717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48-1.45</w:t>
            </w:r>
          </w:p>
        </w:tc>
      </w:tr>
      <w:tr w:rsidR="00812D8B" w:rsidRPr="00FC2C97" w14:paraId="5BAE89C6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278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Lung Allocation Scor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B77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1E4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546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7-1.00</w:t>
            </w:r>
          </w:p>
        </w:tc>
      </w:tr>
      <w:tr w:rsidR="00812D8B" w:rsidRPr="00FC2C97" w14:paraId="3885DB15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6957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Etiolog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0479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75F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6C2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D8B" w:rsidRPr="00FC2C97" w14:paraId="69E72921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7B3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CARD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DA48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B33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56D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42-1.90</w:t>
            </w:r>
          </w:p>
        </w:tc>
      </w:tr>
      <w:tr w:rsidR="00812D8B" w:rsidRPr="00FC2C97" w14:paraId="10CD0E40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CB9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   Interstitial Lung Diseas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B88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2924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284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61-1.86</w:t>
            </w:r>
          </w:p>
        </w:tc>
      </w:tr>
      <w:tr w:rsidR="00812D8B" w:rsidRPr="00FC2C97" w14:paraId="77593238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7AA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   COP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247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2EF1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D56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3-2.12</w:t>
            </w:r>
          </w:p>
        </w:tc>
      </w:tr>
      <w:tr w:rsidR="00812D8B" w:rsidRPr="00FC2C97" w14:paraId="1F5A1BBC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886D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   Pulmonary Artery Hypertens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4FD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93A1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1F9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17-1.75</w:t>
            </w:r>
          </w:p>
        </w:tc>
      </w:tr>
      <w:tr w:rsidR="00812D8B" w:rsidRPr="00FC2C97" w14:paraId="4F2E01D5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B07F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Laboratory Valu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D0A0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77D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8A2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D8B" w:rsidRPr="00FC2C97" w14:paraId="6248B14B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2D2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Hemoglobin, g/d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3D2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26E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644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9-1.24</w:t>
            </w:r>
          </w:p>
        </w:tc>
      </w:tr>
      <w:tr w:rsidR="00812D8B" w:rsidRPr="00FC2C97" w14:paraId="664D0393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637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WBC, 1,000/mm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72B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110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DE7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2-1.06</w:t>
            </w:r>
          </w:p>
        </w:tc>
      </w:tr>
      <w:tr w:rsidR="00812D8B" w:rsidRPr="00FC2C97" w14:paraId="2F129FC5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180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latelets, 1,000/mm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8FD5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9D31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5ACA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9-1.00</w:t>
            </w:r>
          </w:p>
        </w:tc>
      </w:tr>
      <w:tr w:rsidR="00812D8B" w:rsidRPr="00FC2C97" w14:paraId="37CD6E6A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1EB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BUN, mg/d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E7C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13F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6AD9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8-1.05</w:t>
            </w:r>
          </w:p>
        </w:tc>
      </w:tr>
      <w:tr w:rsidR="00812D8B" w:rsidRPr="00FC2C97" w14:paraId="3B7A6B16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1B11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Creatinine, mg/d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F43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419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EBE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45-4.94</w:t>
            </w:r>
          </w:p>
        </w:tc>
      </w:tr>
      <w:tr w:rsidR="00812D8B" w:rsidRPr="00FC2C97" w14:paraId="04E35CCB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AFC2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R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C00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9DC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5643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2-1.55</w:t>
            </w:r>
          </w:p>
        </w:tc>
      </w:tr>
      <w:tr w:rsidR="004A5195" w:rsidRPr="00FC2C97" w14:paraId="65A9E5ED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F9D91" w14:textId="0B71736C" w:rsidR="004A5195" w:rsidRPr="00FC2C97" w:rsidRDefault="00680B05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  <w:lang w:eastAsia="ja-JP"/>
              </w:rPr>
              <w:t>Donor-specific antibodi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C7FF" w14:textId="449301A8" w:rsidR="004A5195" w:rsidRPr="00FC2C97" w:rsidRDefault="004A5195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17973" w14:textId="79A04384" w:rsidR="004A5195" w:rsidRPr="00FC2C97" w:rsidRDefault="004A5195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CF543" w14:textId="58CE1F99" w:rsidR="004A5195" w:rsidRPr="00FC2C97" w:rsidRDefault="004A5195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82-2.61</w:t>
            </w:r>
          </w:p>
        </w:tc>
      </w:tr>
      <w:tr w:rsidR="00812D8B" w:rsidRPr="00FC2C97" w14:paraId="498C819B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890D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Intra-operative outcom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57F21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F2C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65D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D8B" w:rsidRPr="00FC2C97" w14:paraId="29FE40A1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005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Operative time (hour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963A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E98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3A81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9-1.01</w:t>
            </w:r>
          </w:p>
        </w:tc>
      </w:tr>
      <w:tr w:rsidR="00812D8B" w:rsidRPr="00FC2C97" w14:paraId="5B33C8BD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2B3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Intra-op blood transfusion; </w:t>
            </w:r>
            <w:proofErr w:type="spellStart"/>
            <w:r w:rsidRPr="00FC2C97">
              <w:rPr>
                <w:rFonts w:ascii="Times New Roman" w:hAnsi="Times New Roman" w:cs="Times New Roman"/>
                <w:color w:val="000000"/>
              </w:rPr>
              <w:t>pRBC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D44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CEE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B64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1-1.07</w:t>
            </w:r>
          </w:p>
        </w:tc>
      </w:tr>
      <w:tr w:rsidR="00812D8B" w:rsidRPr="00FC2C97" w14:paraId="63A42F2D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D9B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Ischemic time (hour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3B1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D9B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504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9-1.01</w:t>
            </w:r>
          </w:p>
        </w:tc>
      </w:tr>
      <w:tr w:rsidR="00812D8B" w:rsidRPr="00FC2C97" w14:paraId="5B208644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BAB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VA ECMO us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275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04E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CED82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4-1.62</w:t>
            </w:r>
          </w:p>
        </w:tc>
      </w:tr>
      <w:tr w:rsidR="00812D8B" w:rsidRPr="00FC2C97" w14:paraId="04CAC187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CA14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ostoperative outcom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1FE7" w14:textId="77777777" w:rsidR="00812D8B" w:rsidRPr="00FC2C97" w:rsidRDefault="00812D8B" w:rsidP="00A062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DB6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BDC3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D8B" w:rsidRPr="00FC2C97" w14:paraId="6A9249AE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09C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G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A1F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D45E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0868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46-1.41</w:t>
            </w:r>
          </w:p>
        </w:tc>
      </w:tr>
      <w:tr w:rsidR="00812D8B" w:rsidRPr="00FC2C97" w14:paraId="51F53A9B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987E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GD grade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CC0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E3F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55DF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29-2.20</w:t>
            </w:r>
          </w:p>
        </w:tc>
      </w:tr>
      <w:tr w:rsidR="004A5195" w:rsidRPr="00FC2C97" w14:paraId="00A44560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CB6F" w14:textId="45EF253D" w:rsidR="004A5195" w:rsidRPr="00FC2C97" w:rsidRDefault="004A5195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Acute reject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D09F0" w14:textId="69973DAA" w:rsidR="004A5195" w:rsidRPr="00FC2C97" w:rsidRDefault="00ED68C4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00E5" w14:textId="3DB07B18" w:rsidR="004A5195" w:rsidRPr="00FC2C97" w:rsidRDefault="00ED68C4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64F12" w14:textId="592942DD" w:rsidR="004A5195" w:rsidRPr="00FC2C97" w:rsidRDefault="00ED68C4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94-3.12</w:t>
            </w:r>
          </w:p>
        </w:tc>
      </w:tr>
      <w:tr w:rsidR="00812D8B" w:rsidRPr="00FC2C97" w14:paraId="2FF15CDB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2A0B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ost ECMO us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CAC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110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F4F5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37-2.32</w:t>
            </w:r>
          </w:p>
        </w:tc>
      </w:tr>
      <w:tr w:rsidR="00812D8B" w:rsidRPr="00FC2C97" w14:paraId="3138E862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0F27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43F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B9FD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EA4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36-1.20</w:t>
            </w:r>
          </w:p>
        </w:tc>
      </w:tr>
      <w:tr w:rsidR="00812D8B" w:rsidRPr="00FC2C97" w14:paraId="33934C8E" w14:textId="77777777" w:rsidTr="00812D8B">
        <w:trPr>
          <w:trHeight w:val="280"/>
        </w:trPr>
        <w:tc>
          <w:tcPr>
            <w:tcW w:w="58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37C6CC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D28016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88AF20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B31E04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34-5.83</w:t>
            </w:r>
          </w:p>
        </w:tc>
      </w:tr>
      <w:tr w:rsidR="00812D8B" w:rsidRPr="00FC2C97" w14:paraId="7A700515" w14:textId="77777777" w:rsidTr="004A5195">
        <w:trPr>
          <w:trHeight w:val="29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B9E8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Dialys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B658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4F98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5D59" w14:textId="77777777" w:rsidR="00812D8B" w:rsidRPr="00FC2C97" w:rsidRDefault="00812D8B" w:rsidP="00A062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35-2.24</w:t>
            </w:r>
          </w:p>
        </w:tc>
      </w:tr>
      <w:tr w:rsidR="004A5195" w:rsidRPr="00FC2C97" w14:paraId="35AF9D0D" w14:textId="77777777" w:rsidTr="00812D8B">
        <w:trPr>
          <w:trHeight w:val="290"/>
        </w:trPr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D2FAE3" w14:textId="73EA9785" w:rsidR="004A5195" w:rsidRPr="00FC2C97" w:rsidRDefault="004A5195" w:rsidP="004A5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  <w:lang w:eastAsia="ja-JP"/>
              </w:rPr>
              <w:t>CMV</w:t>
            </w:r>
            <w:r w:rsidRPr="00FC2C97">
              <w:rPr>
                <w:rFonts w:ascii="Times New Roman" w:hAnsi="Times New Roman" w:cs="Times New Roman" w:hint="eastAsia"/>
                <w:color w:val="000000"/>
                <w:lang w:eastAsia="ja-JP"/>
              </w:rPr>
              <w:t xml:space="preserve"> infectio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F98A0" w14:textId="6173C187" w:rsidR="004A5195" w:rsidRPr="00FC2C97" w:rsidRDefault="00ED68C4" w:rsidP="004A5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BF1AE1" w14:textId="7506A79B" w:rsidR="004A5195" w:rsidRPr="00FC2C97" w:rsidRDefault="00ED68C4" w:rsidP="004A5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6DAAB" w14:textId="0C70CBF1" w:rsidR="004A5195" w:rsidRPr="00FC2C97" w:rsidRDefault="00ED68C4" w:rsidP="004A5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C97">
              <w:rPr>
                <w:rFonts w:ascii="Times New Roman" w:hAnsi="Times New Roman" w:cs="Times New Roman"/>
                <w:color w:val="000000"/>
              </w:rPr>
              <w:t>0.54-3.02</w:t>
            </w:r>
          </w:p>
        </w:tc>
      </w:tr>
    </w:tbl>
    <w:p w14:paraId="0D2BEF5D" w14:textId="32BA07DA" w:rsidR="00812D8B" w:rsidRPr="00423555" w:rsidRDefault="00812D8B" w:rsidP="00812D8B">
      <w:pPr>
        <w:rPr>
          <w:rFonts w:ascii="Times New Roman" w:hAnsi="Times New Roman" w:cs="Times New Roman"/>
          <w:color w:val="000000"/>
        </w:rPr>
      </w:pPr>
      <w:r w:rsidRPr="00FC2C97">
        <w:rPr>
          <w:rFonts w:ascii="Times New Roman" w:hAnsi="Times New Roman" w:cs="Times New Roman"/>
          <w:color w:val="000000"/>
        </w:rPr>
        <w:t xml:space="preserve">CLAD, chronic lung allograft dysfunction; </w:t>
      </w:r>
      <w:r w:rsidR="000A5836" w:rsidRPr="00FC2C97">
        <w:rPr>
          <w:rFonts w:ascii="Times New Roman" w:hAnsi="Times New Roman" w:cs="Times New Roman"/>
          <w:color w:val="000000"/>
        </w:rPr>
        <w:t xml:space="preserve">COPD, chronic obstructive pulmonary disease; </w:t>
      </w:r>
      <w:r w:rsidRPr="00FC2C97">
        <w:rPr>
          <w:rFonts w:ascii="Times New Roman" w:hAnsi="Times New Roman" w:cs="Times New Roman"/>
          <w:color w:val="000000"/>
        </w:rPr>
        <w:t xml:space="preserve">BMI, body mass index; BSA, body surface area; ECMO, extracorporeal membrane oxygenation; LAS, lung allocation score; COVID-19, coronavirus disease 2019; PRA, panel reactive antibody; DSA, donor specific antibody; </w:t>
      </w:r>
      <w:proofErr w:type="spellStart"/>
      <w:r w:rsidRPr="00FC2C97">
        <w:rPr>
          <w:rFonts w:ascii="Times New Roman" w:hAnsi="Times New Roman" w:cs="Times New Roman"/>
          <w:color w:val="000000"/>
        </w:rPr>
        <w:t>pRBC</w:t>
      </w:r>
      <w:proofErr w:type="spellEnd"/>
      <w:r w:rsidRPr="00FC2C97">
        <w:rPr>
          <w:rFonts w:ascii="Times New Roman" w:hAnsi="Times New Roman" w:cs="Times New Roman"/>
          <w:color w:val="000000"/>
        </w:rPr>
        <w:t xml:space="preserve">, packed red blood cells; FFP, fresh frozen plasma; </w:t>
      </w:r>
      <w:proofErr w:type="spellStart"/>
      <w:r w:rsidRPr="00FC2C97">
        <w:rPr>
          <w:rFonts w:ascii="Times New Roman" w:hAnsi="Times New Roman" w:cs="Times New Roman"/>
          <w:color w:val="000000"/>
        </w:rPr>
        <w:t>Plt</w:t>
      </w:r>
      <w:proofErr w:type="spellEnd"/>
      <w:r w:rsidRPr="00FC2C97">
        <w:rPr>
          <w:rFonts w:ascii="Times New Roman" w:hAnsi="Times New Roman" w:cs="Times New Roman"/>
          <w:color w:val="000000"/>
        </w:rPr>
        <w:t xml:space="preserve">, </w:t>
      </w:r>
      <w:r w:rsidRPr="00FC2C97">
        <w:rPr>
          <w:rFonts w:ascii="Times New Roman" w:hAnsi="Times New Roman" w:cs="Times New Roman"/>
          <w:color w:val="000000"/>
        </w:rPr>
        <w:lastRenderedPageBreak/>
        <w:t xml:space="preserve">platelets; VA-ECMO, </w:t>
      </w:r>
      <w:proofErr w:type="spellStart"/>
      <w:r w:rsidRPr="00FC2C97">
        <w:rPr>
          <w:rFonts w:ascii="Times New Roman" w:hAnsi="Times New Roman" w:cs="Times New Roman"/>
          <w:color w:val="000000"/>
        </w:rPr>
        <w:t>veno</w:t>
      </w:r>
      <w:proofErr w:type="spellEnd"/>
      <w:r w:rsidRPr="00FC2C97">
        <w:rPr>
          <w:rFonts w:ascii="Times New Roman" w:hAnsi="Times New Roman" w:cs="Times New Roman"/>
          <w:color w:val="000000"/>
        </w:rPr>
        <w:t>-arterial extracorporeal membrane oxygenation; PGD, primary graft dysfunction; AKI, acute kidney dysfunction</w:t>
      </w:r>
    </w:p>
    <w:sectPr w:rsidR="00812D8B" w:rsidRPr="00423555" w:rsidSect="00ED544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37F4A"/>
    <w:multiLevelType w:val="multilevel"/>
    <w:tmpl w:val="3F226C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701592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47"/>
    <w:rsid w:val="000A5836"/>
    <w:rsid w:val="0010631A"/>
    <w:rsid w:val="002410C4"/>
    <w:rsid w:val="00421515"/>
    <w:rsid w:val="00422C1E"/>
    <w:rsid w:val="00423555"/>
    <w:rsid w:val="00434D81"/>
    <w:rsid w:val="00442948"/>
    <w:rsid w:val="004A5195"/>
    <w:rsid w:val="005218DE"/>
    <w:rsid w:val="005727A3"/>
    <w:rsid w:val="005732BA"/>
    <w:rsid w:val="00577996"/>
    <w:rsid w:val="00582DE1"/>
    <w:rsid w:val="005A1D6B"/>
    <w:rsid w:val="00680B05"/>
    <w:rsid w:val="006E0E5C"/>
    <w:rsid w:val="007D166D"/>
    <w:rsid w:val="00812D8B"/>
    <w:rsid w:val="00815220"/>
    <w:rsid w:val="00822581"/>
    <w:rsid w:val="0095338A"/>
    <w:rsid w:val="009827B4"/>
    <w:rsid w:val="00982B9A"/>
    <w:rsid w:val="00A64F31"/>
    <w:rsid w:val="00B45A79"/>
    <w:rsid w:val="00BB205B"/>
    <w:rsid w:val="00C27E0E"/>
    <w:rsid w:val="00C34D70"/>
    <w:rsid w:val="00CD0EF7"/>
    <w:rsid w:val="00CD64F8"/>
    <w:rsid w:val="00DD0A32"/>
    <w:rsid w:val="00DE2EC9"/>
    <w:rsid w:val="00E35B5B"/>
    <w:rsid w:val="00EA25BE"/>
    <w:rsid w:val="00ED5447"/>
    <w:rsid w:val="00ED68C4"/>
    <w:rsid w:val="00F04E55"/>
    <w:rsid w:val="00FB4F4B"/>
    <w:rsid w:val="00FC2C97"/>
    <w:rsid w:val="00FD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26DF3"/>
  <w15:chartTrackingRefBased/>
  <w15:docId w15:val="{E8002947-4247-F74F-A849-17D84D2A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47"/>
  </w:style>
  <w:style w:type="paragraph" w:styleId="Heading1">
    <w:name w:val="heading 1"/>
    <w:basedOn w:val="Normal"/>
    <w:next w:val="Normal"/>
    <w:link w:val="Heading1Char"/>
    <w:uiPriority w:val="9"/>
    <w:qFormat/>
    <w:rsid w:val="00ED54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4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4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4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4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4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4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4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4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4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4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4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44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D5447"/>
  </w:style>
  <w:style w:type="character" w:styleId="Hyperlink">
    <w:name w:val="Hyperlink"/>
    <w:basedOn w:val="DefaultParagraphFont"/>
    <w:uiPriority w:val="99"/>
    <w:unhideWhenUsed/>
    <w:rsid w:val="00ED544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FD5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041567-78B6-9740-BA74-D1232BBAF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712</Characters>
  <Application>Microsoft Office Word</Application>
  <DocSecurity>0</DocSecurity>
  <Lines>32</Lines>
  <Paragraphs>7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uis Thomae</dc:creator>
  <cp:keywords/>
  <dc:description/>
  <cp:lastModifiedBy>Taisuke Kaiho</cp:lastModifiedBy>
  <cp:revision>3</cp:revision>
  <dcterms:created xsi:type="dcterms:W3CDTF">2025-10-26T00:48:00Z</dcterms:created>
  <dcterms:modified xsi:type="dcterms:W3CDTF">2025-10-26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5-10-02T17:45:11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e9d53d96-8ed4-4b41-a597-c1de1688dd19</vt:lpwstr>
  </property>
  <property fmtid="{D5CDD505-2E9C-101B-9397-08002B2CF9AE}" pid="8" name="MSIP_Label_b1b86c14-7a6f-495c-8ad3-202986669410_ContentBits">
    <vt:lpwstr>0</vt:lpwstr>
  </property>
  <property fmtid="{D5CDD505-2E9C-101B-9397-08002B2CF9AE}" pid="9" name="MSIP_Label_b1b86c14-7a6f-495c-8ad3-202986669410_Tag">
    <vt:lpwstr>10, 3, 0, 1</vt:lpwstr>
  </property>
</Properties>
</file>